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cs="Arial"/>
          <w:b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  <w:t>Supplementary File 5</w:t>
      </w:r>
    </w:p>
    <w:p>
      <w:pPr>
        <w:pStyle w:val="Normal"/>
        <w:spacing w:before="0" w:after="0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List of primers used in this study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7424"/>
      </w:tblGrid>
      <w:tr>
        <w:trPr>
          <w:tblHeader w:val="true"/>
        </w:trPr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Name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equence (5’- 3’)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For generation of constructs for transformation of </w:t>
            </w:r>
            <w:r>
              <w:rPr>
                <w:b/>
                <w:i/>
                <w:szCs w:val="24"/>
                <w:lang w:val="en-US"/>
              </w:rPr>
              <w:t>A. nidulans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argB2fo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ATGGGAGTCAAAGTTCTGTTTG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argB2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GGAAGCGAGAGAACATGTCAA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basAlbfo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GCAGATCCAATGCCAGATG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basAArgBlb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AACAGAACTTTGACTCCCATTATGAGGAGAAGATGATTAT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basAArgBrbfo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GACATGTTCTCTCGCTTCCGATTACTGTGATTATTGGCAG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basArb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AGTTAAACATCAAGGACTTGG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NJ08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GCCAGGGATAGAAACATGT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J09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GCAGACCTTTCTACAGATCTGGCATATGAGGAGAAGATGATTAT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J10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CCGGTTTCATACACCGGGCAAAGAATCTGGACATGCGACGGA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J11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CCATCTCAACTCCATCACATCACAATGACAGAACCTCGCCG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J12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ACCTATGTCTAGTAAAAGGAT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J41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TTACGGTGCACATGTTTCTATCCCTGGCACACNNNGTGTAGAAGATCTCCTACAATATTCTCAG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J42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AAGAGCTATCCTTTTACTAGACATAGGTAAACTCGAGCCATCCGGAT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J102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CAGCTGAGAATATTGTAGGAGATCTTCTAACGCGTAGTTGCATCCATTTTCTCACT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J103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ATCAGGGCAAACAGAACTTTGACTCCCATGGCCTGGTGAGTTGCTTAT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J104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ATAACTAATTGACATGTTCTCTCGCTTCCCGGCTCCATTTGTGACTG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J105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ACACCATATCCATCCGGATGGCTCGAGTTACGCGTTGATTGTTGTGTTGTTTTGAAG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J106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ACTCGAGCCATCCGGAT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J106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AGAAGATCTCCTACAATATTCTCAG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abacassfo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GCCAGATCTGTAGAAAGGT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etONfo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CTTTGCCCGGTGTATGAAAC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etON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GTGATGTGATGGAGTTGAGATG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etON_pUC18tailF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aps/>
                <w:szCs w:val="24"/>
                <w:lang w:val="en-US"/>
              </w:rPr>
            </w:pPr>
            <w:r>
              <w:rPr>
                <w:caps/>
                <w:szCs w:val="24"/>
                <w:lang w:val="en-US"/>
              </w:rPr>
              <w:t>cacgacgttgtaaaacgacggccagtgccatctttgcccggtgtatgaaa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rPr>
                <w:b/>
                <w:b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syd_basRF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aps/>
                <w:szCs w:val="24"/>
                <w:lang w:val="en-US"/>
              </w:rPr>
            </w:pPr>
            <w:r>
              <w:rPr>
                <w:caps/>
                <w:szCs w:val="24"/>
                <w:lang w:val="en-US"/>
              </w:rPr>
              <w:t>atggctgaacaacgtcggc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rPr>
                <w:b/>
                <w:b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syd_basR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aps/>
                <w:szCs w:val="24"/>
                <w:lang w:val="en-US"/>
              </w:rPr>
            </w:pPr>
            <w:r>
              <w:rPr>
                <w:caps/>
                <w:szCs w:val="24"/>
                <w:lang w:val="en-US"/>
              </w:rPr>
              <w:t>tcaatatccatacgactgc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rPr>
                <w:b/>
                <w:b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liC_basRsidtai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aps/>
                <w:szCs w:val="24"/>
                <w:lang w:val="en-US"/>
              </w:rPr>
            </w:pPr>
            <w:r>
              <w:rPr>
                <w:caps/>
                <w:szCs w:val="24"/>
                <w:lang w:val="en-US"/>
              </w:rPr>
              <w:t>agttgtccagcgccgacgttgttcagccattgtgatgtgatggagttga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rPr>
                <w:b/>
                <w:b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tef_sydbastail_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aps/>
                <w:szCs w:val="24"/>
                <w:lang w:val="en-US"/>
              </w:rPr>
            </w:pPr>
            <w:r>
              <w:rPr>
                <w:caps/>
                <w:szCs w:val="24"/>
                <w:lang w:val="en-US"/>
              </w:rPr>
              <w:t>ctccagagagggcagtcgtatggatattgagcggacattcgatttatgc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rPr>
                <w:b/>
                <w:b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ph_puc18tail_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aps/>
                <w:szCs w:val="24"/>
                <w:lang w:val="en-US"/>
              </w:rPr>
            </w:pPr>
            <w:r>
              <w:rPr>
                <w:caps/>
                <w:szCs w:val="24"/>
                <w:lang w:val="en-US"/>
              </w:rPr>
              <w:t>gatcctctagagtcgacctgcaggcatgcactattcctttgccctcggac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qRT-PCR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Qacnfwd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ACCCTTGTTCTTGTTTTGCT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Qacn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AGTTCGCTTTGGCAACG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qorsAfo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TATACCACCGATAGCCAGGA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qorsA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AGTGAGCAGGGCAAAGAA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qorsDfo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CAACGAGCCTGACATTAC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qorsD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CGCACATCAACCATCTCT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areAfo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AAATCTAGCTCAGCGGCGA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areA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GGGCTTTCCGCCATATCAA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niaDfo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CTGACGAAGGGGAGTGAAA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niaD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TCCATCCCAACGACAGTAG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prnDfo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CGCTTTTGGTCTGCGTTA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prnD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CCGCTCAAAAACCAGACAAT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gdhAfo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TCAAGGGCATCATGGAGGA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gdhA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CTTGGTGAAACCGGCAAT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niiAfo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GCGGGAAGATGGCTGGATTTA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niiA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CCACAGCTTCACCCTTCTTCA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tamAfo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TGATGACCAGCTCGTCAAAAC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tam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CCGCATCGTGCATACTTTCCT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gltAfo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GCCCGTAAGAATGTCAAGACC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gltA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GCTGAGAGCTGATGCCAGAAA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meaAfo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TGACTACCTTGCCTGGACA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meaA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GCCGTTGCGATTCTTCCTT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ureDfo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AGCGGGATGCAGCAAAGAT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ureD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AAGGCTCAACACTCCCAGA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prnBfor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GTCAGAGGTTGACATCTTTAC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qprnB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AAATCCACCACCAGACTCG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color w:val="000000"/>
                <w:szCs w:val="24"/>
                <w:lang w:val="en-US"/>
              </w:rPr>
              <w:t>qbasRfw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color w:val="000000"/>
                <w:szCs w:val="24"/>
                <w:lang w:val="en-US"/>
              </w:rPr>
              <w:t>GCGGGTACATGCCACAATAC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color w:val="000000"/>
                <w:szCs w:val="24"/>
                <w:lang w:val="en-US"/>
              </w:rPr>
              <w:t>qbasRrev</w:t>
            </w:r>
          </w:p>
        </w:tc>
        <w:tc>
          <w:tcPr>
            <w:tcW w:w="7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  <w:szCs w:val="24"/>
                <w:lang w:val="en-US"/>
              </w:rPr>
            </w:pPr>
            <w:r>
              <w:rPr>
                <w:rFonts w:cs="Calibri"/>
                <w:color w:val="000000"/>
                <w:szCs w:val="24"/>
                <w:lang w:val="en-US"/>
              </w:rPr>
              <w:t>TCTCGGGCATCATCAACTCC</w:t>
            </w:r>
          </w:p>
        </w:tc>
      </w:tr>
    </w:tbl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libri" w:hAnsi="Calibri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CC454F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4T12:34:00Z</dcterms:created>
  <dc:creator>Tina Netzker</dc:creator>
  <dc:description/>
  <dc:language>en-US</dc:language>
  <cp:lastModifiedBy>Tina Netzker</cp:lastModifiedBy>
  <dcterms:modified xsi:type="dcterms:W3CDTF">2018-10-04T12:35:00Z</dcterms:modified>
  <cp:revision>1</cp:revision>
  <dc:subject/>
  <dc:title/>
</cp:coreProperties>
</file>